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9CD16" w14:textId="15F3789D" w:rsidR="00316F2D" w:rsidRPr="00587BE8" w:rsidRDefault="00587BE8">
      <w:pPr>
        <w:rPr>
          <w:rFonts w:ascii="Times New Roman" w:hAnsi="Times New Roman" w:cs="Times New Roman"/>
          <w:b/>
          <w:sz w:val="24"/>
          <w:szCs w:val="24"/>
        </w:rPr>
      </w:pPr>
      <w:r w:rsidRPr="00587BE8">
        <w:rPr>
          <w:rFonts w:ascii="Times New Roman" w:hAnsi="Times New Roman" w:cs="Times New Roman"/>
          <w:b/>
          <w:sz w:val="24"/>
          <w:szCs w:val="24"/>
        </w:rPr>
        <w:t>S</w:t>
      </w:r>
      <w:r w:rsidR="00DC1571">
        <w:rPr>
          <w:rFonts w:ascii="Times New Roman" w:hAnsi="Times New Roman" w:cs="Times New Roman"/>
          <w:b/>
          <w:sz w:val="24"/>
          <w:szCs w:val="24"/>
        </w:rPr>
        <w:t>1</w:t>
      </w:r>
      <w:r w:rsidRPr="00587BE8">
        <w:rPr>
          <w:rFonts w:ascii="Times New Roman" w:hAnsi="Times New Roman" w:cs="Times New Roman"/>
          <w:b/>
          <w:sz w:val="24"/>
          <w:szCs w:val="24"/>
        </w:rPr>
        <w:t xml:space="preserve"> Table. Full Results of Binary Logistic Regression Model fit on Development Sample </w:t>
      </w:r>
    </w:p>
    <w:tbl>
      <w:tblPr>
        <w:tblW w:w="9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5"/>
        <w:gridCol w:w="2536"/>
        <w:gridCol w:w="2078"/>
        <w:gridCol w:w="2081"/>
      </w:tblGrid>
      <w:tr w:rsidR="00587BE8" w:rsidRPr="001A5566" w14:paraId="7082A1A7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bottom"/>
            <w:hideMark/>
          </w:tcPr>
          <w:p w14:paraId="372D9C6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760" w:type="dxa"/>
            <w:shd w:val="clear" w:color="auto" w:fill="auto"/>
            <w:vAlign w:val="bottom"/>
            <w:hideMark/>
          </w:tcPr>
          <w:p w14:paraId="6BD7273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5760" w:type="dxa"/>
            <w:shd w:val="clear" w:color="auto" w:fill="auto"/>
            <w:vAlign w:val="bottom"/>
            <w:hideMark/>
          </w:tcPr>
          <w:p w14:paraId="3807469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OR</w:t>
            </w:r>
          </w:p>
        </w:tc>
        <w:tc>
          <w:tcPr>
            <w:tcW w:w="5760" w:type="dxa"/>
            <w:shd w:val="clear" w:color="auto" w:fill="auto"/>
            <w:vAlign w:val="bottom"/>
            <w:hideMark/>
          </w:tcPr>
          <w:p w14:paraId="0A2CB75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587BE8" w:rsidRPr="001A5566" w14:paraId="1881F2D4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5E807914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group (vs. age 45-63)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1B1E66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ter Demographic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0E00995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DDC53A6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7BE8" w:rsidRPr="001A5566" w14:paraId="195C3E2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C4D7B98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1-1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38B421F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074792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F598BF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26-0.36</w:t>
            </w:r>
          </w:p>
        </w:tc>
      </w:tr>
      <w:tr w:rsidR="00587BE8" w:rsidRPr="001A5566" w14:paraId="7A5F47C1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2CA3951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3057A4C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4316CF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72ED2F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0-0.80</w:t>
            </w:r>
          </w:p>
        </w:tc>
      </w:tr>
      <w:tr w:rsidR="00587BE8" w:rsidRPr="001A5566" w14:paraId="7EC975D4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450C002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30-4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8E2E12C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2E523A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B95D99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8-0.88</w:t>
            </w:r>
          </w:p>
        </w:tc>
      </w:tr>
      <w:tr w:rsidR="00587BE8" w:rsidRPr="001A5566" w14:paraId="67DCCC5F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1BA4F83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64+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389140E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CD3312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D119DB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5-0.74</w:t>
            </w:r>
          </w:p>
        </w:tc>
      </w:tr>
      <w:tr w:rsidR="00587BE8" w:rsidRPr="001A5566" w14:paraId="0CFFCEC6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C99569E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Unknown age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19CB9C6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48FBA9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8F7298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6-3.74</w:t>
            </w:r>
          </w:p>
        </w:tc>
      </w:tr>
      <w:tr w:rsidR="00587BE8" w:rsidRPr="001A5566" w14:paraId="5DBDF0CB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CAC290B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vs. male)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3AF5DC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ter Demographic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9AE039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3CBD52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2-0.68</w:t>
            </w:r>
          </w:p>
        </w:tc>
      </w:tr>
      <w:tr w:rsidR="00587BE8" w:rsidRPr="001A5566" w14:paraId="0B1DA0ED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5ACB8698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ce (vs. unknown race)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CF74FC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6BD82D4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F50D58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7BE8" w:rsidRPr="001A5566" w14:paraId="4E61CD93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AB34CCA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White, non-Hispanic/Latino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B9586B3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25D460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F54AC4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20-1.42</w:t>
            </w:r>
          </w:p>
        </w:tc>
      </w:tr>
      <w:tr w:rsidR="00587BE8" w:rsidRPr="001A5566" w14:paraId="649D5AF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9185992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Black, non-Hispanic/Latino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630EF5C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E5B748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5929CF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16-2.8</w:t>
            </w:r>
          </w:p>
        </w:tc>
      </w:tr>
      <w:tr w:rsidR="00587BE8" w:rsidRPr="001A5566" w14:paraId="7F0704AB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3B8AE40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Asian, non-Hispanic/Latino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F0176E9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63BA22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8C9C13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97-2.48</w:t>
            </w:r>
          </w:p>
        </w:tc>
      </w:tr>
      <w:tr w:rsidR="00587BE8" w:rsidRPr="001A5566" w14:paraId="41BA11E3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B4B0736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Hispanic/Latino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8607C75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893662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9C3A5B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70-2.09</w:t>
            </w:r>
          </w:p>
        </w:tc>
      </w:tr>
      <w:tr w:rsidR="00587BE8" w:rsidRPr="001A5566" w14:paraId="1B68C202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A4CFD38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American Indian or Other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69B1953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7273FA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7C27E0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1-1.74</w:t>
            </w:r>
          </w:p>
        </w:tc>
      </w:tr>
      <w:tr w:rsidR="00587BE8" w:rsidRPr="001A5566" w14:paraId="43E30062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CE791C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ther's Industry/Occupation (vs. unknown or missing)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AD165D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ter Demographic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E3C2F43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5EDEE7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7BE8" w:rsidRPr="001A5566" w14:paraId="4035DC36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6929AD2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Management, Business &amp; Financial Operation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14A67B7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E79DA6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3BBA1A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2-1.13</w:t>
            </w:r>
          </w:p>
        </w:tc>
      </w:tr>
      <w:tr w:rsidR="00587BE8" w:rsidRPr="001A5566" w14:paraId="4B46F126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6D4DDB35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Professional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EDF670E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B81660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E3390C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9-1.19</w:t>
            </w:r>
          </w:p>
        </w:tc>
      </w:tr>
      <w:tr w:rsidR="00587BE8" w:rsidRPr="001A5566" w14:paraId="4449AFDB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B9E0F33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Service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9BA13E8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29A993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FF4255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7-1.18</w:t>
            </w:r>
          </w:p>
        </w:tc>
      </w:tr>
      <w:tr w:rsidR="00587BE8" w:rsidRPr="001A5566" w14:paraId="4E15B467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59EC4D4F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Sales &amp; Related and Office &amp; Administrative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95EA6FD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F39293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EEE7BF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6-1.32</w:t>
            </w:r>
          </w:p>
        </w:tc>
      </w:tr>
      <w:tr w:rsidR="00587BE8" w:rsidRPr="001A5566" w14:paraId="7984FDD2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1B6A3F8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rming, Forestry, Fishing; Construction &amp; Extraction; Installation, Repair &amp; Maintenance; Production; and Transportation &amp; Material Moving 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6BD1EAF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04F054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28954B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8-1.58</w:t>
            </w:r>
          </w:p>
        </w:tc>
      </w:tr>
      <w:tr w:rsidR="00587BE8" w:rsidRPr="001A5566" w14:paraId="16F0FD1F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E0A6AB4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Military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0AC80AF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4D1BF2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D9FCFB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40-37.16</w:t>
            </w:r>
          </w:p>
        </w:tc>
      </w:tr>
      <w:tr w:rsidR="00587BE8" w:rsidRPr="001A5566" w14:paraId="71763658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62B4CFA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Homemaker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634EDEF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798BED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9DF2AB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52-1.96</w:t>
            </w:r>
          </w:p>
        </w:tc>
      </w:tr>
      <w:tr w:rsidR="00587BE8" w:rsidRPr="001A5566" w14:paraId="08F43504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5F0FD0F1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Other non-paid worker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CCF9ADE" w14:textId="77777777" w:rsidR="00587BE8" w:rsidRPr="00F0271C" w:rsidRDefault="00587BE8" w:rsidP="006C3A1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375376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2DA3A1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0-1.97</w:t>
            </w:r>
          </w:p>
        </w:tc>
      </w:tr>
      <w:tr w:rsidR="00587BE8" w:rsidRPr="001A5566" w14:paraId="1AF70F75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BA2A310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dentified as Veteran in P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95667A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D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2D3743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51ED5A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18-2.13</w:t>
            </w:r>
          </w:p>
        </w:tc>
      </w:tr>
      <w:tr w:rsidR="00587BE8" w:rsidRPr="001A5566" w14:paraId="05E47CDC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318C04B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sHealth member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795A6F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333CBB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51A1D5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3.08-3.43</w:t>
            </w:r>
          </w:p>
        </w:tc>
      </w:tr>
      <w:tr w:rsidR="00587BE8" w:rsidRPr="001A5566" w14:paraId="21F26CB5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2996BDD8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alcohol abuse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6FDCA9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1526C8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21B720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4-1.57</w:t>
            </w:r>
          </w:p>
        </w:tc>
      </w:tr>
      <w:tr w:rsidR="00587BE8" w:rsidRPr="001A5566" w14:paraId="2FF3F9E3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6C412076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drug abuse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9873E5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470340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F89AE6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21-1.58</w:t>
            </w:r>
          </w:p>
        </w:tc>
      </w:tr>
      <w:tr w:rsidR="00587BE8" w:rsidRPr="001A5566" w14:paraId="29FD07A5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DC63ED9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injection drug use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965EC5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6279EF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90A44C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9-1.60</w:t>
            </w:r>
          </w:p>
        </w:tc>
      </w:tr>
      <w:tr w:rsidR="00587BE8" w:rsidRPr="001A5566" w14:paraId="48E043F9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6B1B02C1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drug treatment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645A0B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832ACC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B1BE9A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53-3.94</w:t>
            </w:r>
          </w:p>
        </w:tc>
      </w:tr>
      <w:tr w:rsidR="00587BE8" w:rsidRPr="001A5566" w14:paraId="221E6288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5E9C9527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for methadone treatment</w:t>
            </w:r>
          </w:p>
        </w:tc>
        <w:tc>
          <w:tcPr>
            <w:tcW w:w="5760" w:type="dxa"/>
            <w:shd w:val="clear" w:color="auto" w:fill="auto"/>
            <w:hideMark/>
          </w:tcPr>
          <w:p w14:paraId="3812D00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4C2CA9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FE227D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9-1.02</w:t>
            </w:r>
          </w:p>
        </w:tc>
      </w:tr>
      <w:tr w:rsidR="00587BE8" w:rsidRPr="001A5566" w14:paraId="628BB924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02B6BA93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indicating presence of opioid use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3720519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DE73D4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B262CA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9-0.98</w:t>
            </w:r>
          </w:p>
        </w:tc>
      </w:tr>
      <w:tr w:rsidR="00587BE8" w:rsidRPr="001A5566" w14:paraId="34973584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254A75F1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indicating substance abuse treatment</w:t>
            </w:r>
          </w:p>
        </w:tc>
        <w:tc>
          <w:tcPr>
            <w:tcW w:w="5760" w:type="dxa"/>
            <w:shd w:val="clear" w:color="auto" w:fill="auto"/>
            <w:hideMark/>
          </w:tcPr>
          <w:p w14:paraId="349B6C8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9A03A6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2EE8CA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46-2.05</w:t>
            </w:r>
          </w:p>
        </w:tc>
      </w:tr>
      <w:tr w:rsidR="00587BE8" w:rsidRPr="001A5566" w14:paraId="1ED40743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27ECE80A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indicating Screening, Brief Intervention and Referral to Treatment</w:t>
            </w:r>
          </w:p>
        </w:tc>
        <w:tc>
          <w:tcPr>
            <w:tcW w:w="5760" w:type="dxa"/>
            <w:shd w:val="clear" w:color="auto" w:fill="auto"/>
            <w:hideMark/>
          </w:tcPr>
          <w:p w14:paraId="468E8E5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5F8719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72B2FC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54-0.86</w:t>
            </w:r>
          </w:p>
        </w:tc>
      </w:tr>
      <w:tr w:rsidR="00587BE8" w:rsidRPr="001A5566" w14:paraId="2B848314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47274A64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of receipt of BSAS ATS/Detox Treatment</w:t>
            </w:r>
          </w:p>
        </w:tc>
        <w:tc>
          <w:tcPr>
            <w:tcW w:w="5760" w:type="dxa"/>
            <w:shd w:val="clear" w:color="auto" w:fill="auto"/>
            <w:hideMark/>
          </w:tcPr>
          <w:p w14:paraId="495DA8E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SA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924B5A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05A83F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23-1.64</w:t>
            </w:r>
          </w:p>
        </w:tc>
      </w:tr>
      <w:tr w:rsidR="00587BE8" w:rsidRPr="001A5566" w14:paraId="7087FEA4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15A55788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of receipt of BSAS Case Management</w:t>
            </w:r>
          </w:p>
        </w:tc>
        <w:tc>
          <w:tcPr>
            <w:tcW w:w="5760" w:type="dxa"/>
            <w:shd w:val="clear" w:color="auto" w:fill="auto"/>
            <w:hideMark/>
          </w:tcPr>
          <w:p w14:paraId="031BC64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SA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B92BC1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7472CA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8-1.79</w:t>
            </w:r>
          </w:p>
        </w:tc>
      </w:tr>
      <w:tr w:rsidR="00587BE8" w:rsidRPr="001A5566" w14:paraId="0CDC0397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2C40D7D5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of receipt of BSAS County Corrections Treatment</w:t>
            </w:r>
          </w:p>
        </w:tc>
        <w:tc>
          <w:tcPr>
            <w:tcW w:w="5760" w:type="dxa"/>
            <w:shd w:val="clear" w:color="auto" w:fill="auto"/>
            <w:hideMark/>
          </w:tcPr>
          <w:p w14:paraId="4EA4E2C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SA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69C519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5F4012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3-1.87</w:t>
            </w:r>
          </w:p>
        </w:tc>
      </w:tr>
      <w:tr w:rsidR="00587BE8" w:rsidRPr="001A5566" w14:paraId="78BC6CA3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6F827EF6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record of receipt of BSAS Methadone/OBOT </w:t>
            </w:r>
          </w:p>
        </w:tc>
        <w:tc>
          <w:tcPr>
            <w:tcW w:w="5760" w:type="dxa"/>
            <w:shd w:val="clear" w:color="auto" w:fill="auto"/>
            <w:hideMark/>
          </w:tcPr>
          <w:p w14:paraId="7C4D8BA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SA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5F3F2F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ABCD17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9-1.33</w:t>
            </w:r>
          </w:p>
        </w:tc>
      </w:tr>
      <w:tr w:rsidR="00587BE8" w:rsidRPr="001A5566" w14:paraId="3988FF73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6FA0A212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Any record of receipt of BSAS outpatient treatment </w:t>
            </w:r>
          </w:p>
        </w:tc>
        <w:tc>
          <w:tcPr>
            <w:tcW w:w="5760" w:type="dxa"/>
            <w:shd w:val="clear" w:color="auto" w:fill="auto"/>
            <w:hideMark/>
          </w:tcPr>
          <w:p w14:paraId="00768C4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SA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EF0E78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AEFB89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6-0.99</w:t>
            </w:r>
          </w:p>
        </w:tc>
      </w:tr>
      <w:tr w:rsidR="00587BE8" w:rsidRPr="001A5566" w14:paraId="2D6ABEAF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57BCB804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of receipt of other BSAS services</w:t>
            </w:r>
          </w:p>
        </w:tc>
        <w:tc>
          <w:tcPr>
            <w:tcW w:w="5760" w:type="dxa"/>
            <w:shd w:val="clear" w:color="auto" w:fill="auto"/>
            <w:hideMark/>
          </w:tcPr>
          <w:p w14:paraId="7DEC581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SA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EFCD7C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4EFC52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5-2.41</w:t>
            </w:r>
          </w:p>
        </w:tc>
      </w:tr>
      <w:tr w:rsidR="00587BE8" w:rsidRPr="001A5566" w14:paraId="516CA052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732219DC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of receipt of BSAS post-Detox treatment</w:t>
            </w:r>
          </w:p>
        </w:tc>
        <w:tc>
          <w:tcPr>
            <w:tcW w:w="5760" w:type="dxa"/>
            <w:shd w:val="clear" w:color="auto" w:fill="auto"/>
            <w:hideMark/>
          </w:tcPr>
          <w:p w14:paraId="7E47086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SA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61A3E7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7DA6BF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64-2.3</w:t>
            </w:r>
          </w:p>
        </w:tc>
      </w:tr>
      <w:tr w:rsidR="00587BE8" w:rsidRPr="001A5566" w14:paraId="38253871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4F4F4F77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of receipt of BSAS Section 35 program services</w:t>
            </w:r>
          </w:p>
        </w:tc>
        <w:tc>
          <w:tcPr>
            <w:tcW w:w="5760" w:type="dxa"/>
            <w:shd w:val="clear" w:color="auto" w:fill="auto"/>
            <w:hideMark/>
          </w:tcPr>
          <w:p w14:paraId="30A874B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SA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992DE0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25BD5C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0-1.25</w:t>
            </w:r>
          </w:p>
        </w:tc>
      </w:tr>
      <w:tr w:rsidR="00587BE8" w:rsidRPr="001A5566" w14:paraId="134D2568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6F31847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injection drug use</w:t>
            </w:r>
          </w:p>
        </w:tc>
        <w:tc>
          <w:tcPr>
            <w:tcW w:w="5760" w:type="dxa"/>
            <w:shd w:val="clear" w:color="auto" w:fill="auto"/>
            <w:hideMark/>
          </w:tcPr>
          <w:p w14:paraId="36F70B6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E7C227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B42F8B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3-1.47</w:t>
            </w:r>
          </w:p>
        </w:tc>
      </w:tr>
      <w:tr w:rsidR="00587BE8" w:rsidRPr="001A5566" w14:paraId="2B6BE955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1A0C9D8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opioid use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606C2CB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0FD8DF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A3B991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3-1.09</w:t>
            </w:r>
          </w:p>
        </w:tc>
      </w:tr>
      <w:tr w:rsidR="00587BE8" w:rsidRPr="001A5566" w14:paraId="3F1C99CA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65E338A5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substance abuse</w:t>
            </w:r>
          </w:p>
        </w:tc>
        <w:tc>
          <w:tcPr>
            <w:tcW w:w="5760" w:type="dxa"/>
            <w:shd w:val="clear" w:color="auto" w:fill="auto"/>
            <w:hideMark/>
          </w:tcPr>
          <w:p w14:paraId="5900F8D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55652D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BB44DE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76-2.15</w:t>
            </w:r>
          </w:p>
        </w:tc>
      </w:tr>
      <w:tr w:rsidR="00587BE8" w:rsidRPr="001A5566" w14:paraId="6E3BFE06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744A72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bipolar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2FCE96E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37F29A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06DC56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-1.01</w:t>
            </w:r>
          </w:p>
        </w:tc>
      </w:tr>
      <w:tr w:rsidR="00587BE8" w:rsidRPr="001A5566" w14:paraId="007A31CA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E8D300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depression</w:t>
            </w:r>
          </w:p>
        </w:tc>
        <w:tc>
          <w:tcPr>
            <w:tcW w:w="5760" w:type="dxa"/>
            <w:shd w:val="clear" w:color="auto" w:fill="auto"/>
            <w:hideMark/>
          </w:tcPr>
          <w:p w14:paraId="597956E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F09047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7FD037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10-1.34</w:t>
            </w:r>
          </w:p>
        </w:tc>
      </w:tr>
      <w:tr w:rsidR="00587BE8" w:rsidRPr="001A5566" w14:paraId="528B1273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6AD4D225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developmental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018EC56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D37343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9DB063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-1.01</w:t>
            </w:r>
          </w:p>
        </w:tc>
      </w:tr>
      <w:tr w:rsidR="00587BE8" w:rsidRPr="001A5566" w14:paraId="744C91E8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C4F99C6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claim with ICD9/ICD10 diagnosis code for </w:t>
            </w: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sassociative</w:t>
            </w:r>
            <w:proofErr w:type="spellEnd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54CB0C2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C9E427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E6859D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-1.02</w:t>
            </w:r>
          </w:p>
        </w:tc>
      </w:tr>
      <w:tr w:rsidR="00587BE8" w:rsidRPr="001A5566" w14:paraId="3B16C7B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8865F94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early onset psychiatric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160D72A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CF3575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E6B729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-1.00</w:t>
            </w:r>
          </w:p>
        </w:tc>
      </w:tr>
      <w:tr w:rsidR="00587BE8" w:rsidRPr="001A5566" w14:paraId="16D24C63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3F99E29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gender identity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4A35787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05A501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3BFF97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-1.01</w:t>
            </w:r>
          </w:p>
        </w:tc>
      </w:tr>
      <w:tr w:rsidR="00587BE8" w:rsidRPr="001A5566" w14:paraId="063073ED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CC92106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impulse control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6B04995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A7BF80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0E7C2F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-1.01</w:t>
            </w:r>
          </w:p>
        </w:tc>
      </w:tr>
      <w:tr w:rsidR="00587BE8" w:rsidRPr="001A5566" w14:paraId="43EEC3D9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BDC0313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intellectual disorders</w:t>
            </w:r>
          </w:p>
        </w:tc>
        <w:tc>
          <w:tcPr>
            <w:tcW w:w="5760" w:type="dxa"/>
            <w:shd w:val="clear" w:color="auto" w:fill="auto"/>
            <w:hideMark/>
          </w:tcPr>
          <w:p w14:paraId="126E975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7AFC6B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D67D8A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-1.00</w:t>
            </w:r>
          </w:p>
        </w:tc>
      </w:tr>
      <w:tr w:rsidR="00587BE8" w:rsidRPr="001A5566" w14:paraId="1F66AE59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9DC458E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maltreatment</w:t>
            </w:r>
          </w:p>
        </w:tc>
        <w:tc>
          <w:tcPr>
            <w:tcW w:w="5760" w:type="dxa"/>
            <w:shd w:val="clear" w:color="auto" w:fill="auto"/>
            <w:hideMark/>
          </w:tcPr>
          <w:p w14:paraId="52653DB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0FE5DB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95F12F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-1.00</w:t>
            </w:r>
          </w:p>
        </w:tc>
      </w:tr>
      <w:tr w:rsidR="00587BE8" w:rsidRPr="001A5566" w14:paraId="3BEBFE73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13B5D68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other mental health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1D7B26C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88BDC3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88BF2B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3-1.03</w:t>
            </w:r>
          </w:p>
        </w:tc>
      </w:tr>
      <w:tr w:rsidR="00587BE8" w:rsidRPr="001A5566" w14:paraId="3A38E48A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678D47A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mental health related substance use</w:t>
            </w:r>
          </w:p>
        </w:tc>
        <w:tc>
          <w:tcPr>
            <w:tcW w:w="5760" w:type="dxa"/>
            <w:shd w:val="clear" w:color="auto" w:fill="auto"/>
            <w:hideMark/>
          </w:tcPr>
          <w:p w14:paraId="3203F07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C2D1B0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9721FC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-1.00</w:t>
            </w:r>
          </w:p>
        </w:tc>
      </w:tr>
      <w:tr w:rsidR="00587BE8" w:rsidRPr="001A5566" w14:paraId="3E716A5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3A4492A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neuro cognitive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4097B19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684C5D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EA5EC9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-1.00</w:t>
            </w:r>
          </w:p>
        </w:tc>
      </w:tr>
      <w:tr w:rsidR="00587BE8" w:rsidRPr="001A5566" w14:paraId="32EC99E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200A5D03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obsessive compulsive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489EECC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3EF042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37E64C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-1.00</w:t>
            </w:r>
          </w:p>
        </w:tc>
      </w:tr>
      <w:tr w:rsidR="00587BE8" w:rsidRPr="001A5566" w14:paraId="071D901A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9DA1A6D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personality disorder A</w:t>
            </w:r>
          </w:p>
        </w:tc>
        <w:tc>
          <w:tcPr>
            <w:tcW w:w="5760" w:type="dxa"/>
            <w:shd w:val="clear" w:color="auto" w:fill="auto"/>
            <w:hideMark/>
          </w:tcPr>
          <w:p w14:paraId="7F348EB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E5377B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323952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-1.02</w:t>
            </w:r>
          </w:p>
        </w:tc>
      </w:tr>
      <w:tr w:rsidR="00587BE8" w:rsidRPr="001A5566" w14:paraId="6D7743CC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42DD8E4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personality disorder B</w:t>
            </w:r>
          </w:p>
        </w:tc>
        <w:tc>
          <w:tcPr>
            <w:tcW w:w="5760" w:type="dxa"/>
            <w:shd w:val="clear" w:color="auto" w:fill="auto"/>
            <w:hideMark/>
          </w:tcPr>
          <w:p w14:paraId="3DE66A1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B8041E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26CA80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-1.02</w:t>
            </w:r>
          </w:p>
        </w:tc>
      </w:tr>
      <w:tr w:rsidR="00587BE8" w:rsidRPr="001A5566" w14:paraId="6222EF38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370E3D8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ny claim with ICD9/ICD10 diagnosis code for personality disorder C</w:t>
            </w:r>
          </w:p>
        </w:tc>
        <w:tc>
          <w:tcPr>
            <w:tcW w:w="5760" w:type="dxa"/>
            <w:shd w:val="clear" w:color="auto" w:fill="auto"/>
            <w:hideMark/>
          </w:tcPr>
          <w:p w14:paraId="6CE19D5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65D5A6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6623F4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-1.02</w:t>
            </w:r>
          </w:p>
        </w:tc>
      </w:tr>
      <w:tr w:rsidR="00587BE8" w:rsidRPr="001A5566" w14:paraId="766DBDEF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140226A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other personality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44752C0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E25E0A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E27582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-1.01</w:t>
            </w:r>
          </w:p>
        </w:tc>
      </w:tr>
      <w:tr w:rsidR="00587BE8" w:rsidRPr="001A5566" w14:paraId="4B8CE76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6B1C7E12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phobic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3F1D694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65DBD6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5384A7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-1.00</w:t>
            </w:r>
          </w:p>
        </w:tc>
      </w:tr>
      <w:tr w:rsidR="00587BE8" w:rsidRPr="001A5566" w14:paraId="18173061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7975600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psychoses</w:t>
            </w:r>
          </w:p>
        </w:tc>
        <w:tc>
          <w:tcPr>
            <w:tcW w:w="5760" w:type="dxa"/>
            <w:shd w:val="clear" w:color="auto" w:fill="auto"/>
            <w:hideMark/>
          </w:tcPr>
          <w:p w14:paraId="03CB458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837D5F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11830D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26-1.47</w:t>
            </w:r>
          </w:p>
        </w:tc>
      </w:tr>
      <w:tr w:rsidR="00587BE8" w:rsidRPr="001A5566" w14:paraId="4971B44F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CA7C584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schizophrenia</w:t>
            </w:r>
          </w:p>
        </w:tc>
        <w:tc>
          <w:tcPr>
            <w:tcW w:w="5760" w:type="dxa"/>
            <w:shd w:val="clear" w:color="auto" w:fill="auto"/>
            <w:hideMark/>
          </w:tcPr>
          <w:p w14:paraId="5B513AD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64B698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61D347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-1.01</w:t>
            </w:r>
          </w:p>
        </w:tc>
      </w:tr>
      <w:tr w:rsidR="00587BE8" w:rsidRPr="001A5566" w14:paraId="3D1453D2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2A1F0BB3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self-harm</w:t>
            </w:r>
          </w:p>
        </w:tc>
        <w:tc>
          <w:tcPr>
            <w:tcW w:w="5760" w:type="dxa"/>
            <w:shd w:val="clear" w:color="auto" w:fill="auto"/>
            <w:hideMark/>
          </w:tcPr>
          <w:p w14:paraId="0410931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AE6C02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1657A5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4-2.46</w:t>
            </w:r>
          </w:p>
        </w:tc>
      </w:tr>
      <w:tr w:rsidR="00587BE8" w:rsidRPr="001A5566" w14:paraId="2FA0CBB4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FE079CD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sleep disorders</w:t>
            </w:r>
          </w:p>
        </w:tc>
        <w:tc>
          <w:tcPr>
            <w:tcW w:w="5760" w:type="dxa"/>
            <w:shd w:val="clear" w:color="auto" w:fill="auto"/>
            <w:hideMark/>
          </w:tcPr>
          <w:p w14:paraId="71AD977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B99BDC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413333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-1.00</w:t>
            </w:r>
          </w:p>
        </w:tc>
      </w:tr>
      <w:tr w:rsidR="00587BE8" w:rsidRPr="001A5566" w14:paraId="15B6A240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6B3827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somatoform disorders</w:t>
            </w:r>
          </w:p>
        </w:tc>
        <w:tc>
          <w:tcPr>
            <w:tcW w:w="5760" w:type="dxa"/>
            <w:shd w:val="clear" w:color="auto" w:fill="auto"/>
            <w:hideMark/>
          </w:tcPr>
          <w:p w14:paraId="6FA20E4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70A0F2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7F4644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-1.01</w:t>
            </w:r>
          </w:p>
        </w:tc>
      </w:tr>
      <w:tr w:rsidR="00587BE8" w:rsidRPr="001A5566" w14:paraId="7B2FDECD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A7B312B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stress disorders</w:t>
            </w:r>
          </w:p>
        </w:tc>
        <w:tc>
          <w:tcPr>
            <w:tcW w:w="5760" w:type="dxa"/>
            <w:shd w:val="clear" w:color="auto" w:fill="auto"/>
            <w:hideMark/>
          </w:tcPr>
          <w:p w14:paraId="0319EFC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5105EC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01044E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-1.01</w:t>
            </w:r>
          </w:p>
        </w:tc>
      </w:tr>
      <w:tr w:rsidR="00587BE8" w:rsidRPr="001A5566" w14:paraId="484740C9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68367F7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anxiety</w:t>
            </w:r>
          </w:p>
        </w:tc>
        <w:tc>
          <w:tcPr>
            <w:tcW w:w="5760" w:type="dxa"/>
            <w:shd w:val="clear" w:color="auto" w:fill="auto"/>
            <w:hideMark/>
          </w:tcPr>
          <w:p w14:paraId="2A38548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E10C61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48C5FE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1-0.92</w:t>
            </w:r>
          </w:p>
        </w:tc>
      </w:tr>
      <w:tr w:rsidR="00587BE8" w:rsidRPr="001A5566" w14:paraId="6D309C0F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08D3735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depression</w:t>
            </w:r>
          </w:p>
        </w:tc>
        <w:tc>
          <w:tcPr>
            <w:tcW w:w="5760" w:type="dxa"/>
            <w:shd w:val="clear" w:color="auto" w:fill="auto"/>
            <w:hideMark/>
          </w:tcPr>
          <w:p w14:paraId="748BE47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5C7840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220538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4-1.05</w:t>
            </w:r>
          </w:p>
        </w:tc>
      </w:tr>
      <w:tr w:rsidR="00587BE8" w:rsidRPr="001A5566" w14:paraId="670D9FE2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CDFD29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psychosexual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31A0229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75C967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604F3E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-1.02</w:t>
            </w:r>
          </w:p>
        </w:tc>
      </w:tr>
      <w:tr w:rsidR="00587BE8" w:rsidRPr="001A5566" w14:paraId="42745927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0BB9F6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anxiety diagnosis code</w:t>
            </w:r>
          </w:p>
        </w:tc>
        <w:tc>
          <w:tcPr>
            <w:tcW w:w="5760" w:type="dxa"/>
            <w:shd w:val="clear" w:color="auto" w:fill="auto"/>
            <w:hideMark/>
          </w:tcPr>
          <w:p w14:paraId="08E0223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98E71D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8B27D0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8-1.16</w:t>
            </w:r>
          </w:p>
        </w:tc>
      </w:tr>
      <w:tr w:rsidR="00587BE8" w:rsidRPr="001A5566" w14:paraId="07E57008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48D098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bipolar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31B4650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09397B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930958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50-1.93</w:t>
            </w:r>
          </w:p>
        </w:tc>
      </w:tr>
      <w:tr w:rsidR="00587BE8" w:rsidRPr="001A5566" w14:paraId="77B79EA0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8078C6C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depression</w:t>
            </w:r>
          </w:p>
        </w:tc>
        <w:tc>
          <w:tcPr>
            <w:tcW w:w="5760" w:type="dxa"/>
            <w:shd w:val="clear" w:color="auto" w:fill="auto"/>
            <w:hideMark/>
          </w:tcPr>
          <w:p w14:paraId="24A2B07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058F65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FF0108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60-1.87</w:t>
            </w:r>
          </w:p>
        </w:tc>
      </w:tr>
      <w:tr w:rsidR="00587BE8" w:rsidRPr="001A5566" w14:paraId="0EEE0781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5A4D632C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developmental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65E2835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DD5CA8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DC80ED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9-1.74</w:t>
            </w:r>
          </w:p>
        </w:tc>
      </w:tr>
      <w:tr w:rsidR="00587BE8" w:rsidRPr="001A5566" w14:paraId="38B17D8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5CA29895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outpatient, emergency department or hospital discharge record with ICD9/ICD10 code for </w:t>
            </w: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sassociative</w:t>
            </w:r>
            <w:proofErr w:type="spellEnd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64C4793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06B6B8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409027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47-1.71</w:t>
            </w:r>
          </w:p>
        </w:tc>
      </w:tr>
      <w:tr w:rsidR="00587BE8" w:rsidRPr="001A5566" w14:paraId="7412D76F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C2A8C00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early onset psychiatric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5749A68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F87652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840ABF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5-1.30</w:t>
            </w:r>
          </w:p>
        </w:tc>
      </w:tr>
      <w:tr w:rsidR="00587BE8" w:rsidRPr="001A5566" w14:paraId="5ED7BA15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1DFA4F4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gender identity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4BC7E03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DF13A9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A620E9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23-4.72</w:t>
            </w:r>
          </w:p>
        </w:tc>
      </w:tr>
      <w:tr w:rsidR="00587BE8" w:rsidRPr="001A5566" w14:paraId="40B1F175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150AAD0B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impulse control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559D4AA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E4693D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4A31D9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9-7.57</w:t>
            </w:r>
          </w:p>
        </w:tc>
      </w:tr>
      <w:tr w:rsidR="00587BE8" w:rsidRPr="001A5566" w14:paraId="58C48B38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588EEAC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outpatient, emergency department or hospital discharge </w:t>
            </w: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record with ICD9/ICD10 code for intellectual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7138F5C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13AB7F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4AFD67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34-0.74</w:t>
            </w:r>
          </w:p>
        </w:tc>
      </w:tr>
      <w:tr w:rsidR="00587BE8" w:rsidRPr="001A5566" w14:paraId="5025425D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71DCF52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maltreatment</w:t>
            </w:r>
          </w:p>
        </w:tc>
        <w:tc>
          <w:tcPr>
            <w:tcW w:w="5760" w:type="dxa"/>
            <w:shd w:val="clear" w:color="auto" w:fill="auto"/>
            <w:hideMark/>
          </w:tcPr>
          <w:p w14:paraId="1DA7267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07AE35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56F769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82-2.47</w:t>
            </w:r>
          </w:p>
        </w:tc>
      </w:tr>
      <w:tr w:rsidR="00587BE8" w:rsidRPr="001A5566" w14:paraId="37A4BF0B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06FDCF3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other mental health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1E7C371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E5A148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0D2F24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4-1.06</w:t>
            </w:r>
          </w:p>
        </w:tc>
      </w:tr>
      <w:tr w:rsidR="00587BE8" w:rsidRPr="001A5566" w14:paraId="1187C184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641E682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mental health related substance abuse</w:t>
            </w:r>
          </w:p>
        </w:tc>
        <w:tc>
          <w:tcPr>
            <w:tcW w:w="5760" w:type="dxa"/>
            <w:shd w:val="clear" w:color="auto" w:fill="auto"/>
            <w:hideMark/>
          </w:tcPr>
          <w:p w14:paraId="6934E28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CE3B5C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6C07CF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74-2.06</w:t>
            </w:r>
          </w:p>
        </w:tc>
      </w:tr>
      <w:tr w:rsidR="00587BE8" w:rsidRPr="001A5566" w14:paraId="0D42A189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2017A2FF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neuro-cognitive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45D4D36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0BEC3D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16B525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2-1.24</w:t>
            </w:r>
          </w:p>
        </w:tc>
      </w:tr>
      <w:tr w:rsidR="00587BE8" w:rsidRPr="001A5566" w14:paraId="7C8D93AC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503BB4A6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obsessive compulsive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1D8E2C4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2451AB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01E116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57-1.34</w:t>
            </w:r>
          </w:p>
        </w:tc>
      </w:tr>
      <w:tr w:rsidR="00587BE8" w:rsidRPr="001A5566" w14:paraId="3D96336F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5E671ABA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other personality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34794B7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C51757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C14308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01-3.83</w:t>
            </w:r>
          </w:p>
        </w:tc>
      </w:tr>
      <w:tr w:rsidR="00587BE8" w:rsidRPr="001A5566" w14:paraId="34B0DAE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640105A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personality disorder B</w:t>
            </w:r>
          </w:p>
        </w:tc>
        <w:tc>
          <w:tcPr>
            <w:tcW w:w="5760" w:type="dxa"/>
            <w:shd w:val="clear" w:color="auto" w:fill="auto"/>
            <w:hideMark/>
          </w:tcPr>
          <w:p w14:paraId="22C01D2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F2BD79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FFB3F1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57-2.84</w:t>
            </w:r>
          </w:p>
        </w:tc>
      </w:tr>
      <w:tr w:rsidR="00587BE8" w:rsidRPr="001A5566" w14:paraId="6EF1CDB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FCBBA6B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personality disorder C</w:t>
            </w:r>
          </w:p>
        </w:tc>
        <w:tc>
          <w:tcPr>
            <w:tcW w:w="5760" w:type="dxa"/>
            <w:shd w:val="clear" w:color="auto" w:fill="auto"/>
            <w:hideMark/>
          </w:tcPr>
          <w:p w14:paraId="45BB928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7F1486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E730E2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4-3.18</w:t>
            </w:r>
          </w:p>
        </w:tc>
      </w:tr>
      <w:tr w:rsidR="00587BE8" w:rsidRPr="001A5566" w14:paraId="42C44BC0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D6EF659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phobic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34ED85C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7320E2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65555A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2-2.18</w:t>
            </w:r>
          </w:p>
        </w:tc>
      </w:tr>
      <w:tr w:rsidR="00587BE8" w:rsidRPr="001A5566" w14:paraId="1C9D7878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F9ADB4A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schizophrenia</w:t>
            </w:r>
          </w:p>
        </w:tc>
        <w:tc>
          <w:tcPr>
            <w:tcW w:w="5760" w:type="dxa"/>
            <w:shd w:val="clear" w:color="auto" w:fill="auto"/>
            <w:hideMark/>
          </w:tcPr>
          <w:p w14:paraId="72DB9E3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E51996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B76837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02-2.66</w:t>
            </w:r>
          </w:p>
        </w:tc>
      </w:tr>
      <w:tr w:rsidR="00587BE8" w:rsidRPr="001A5566" w14:paraId="4176E465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60235514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sleep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4683D70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ADCFD8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AF844D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6-1.10</w:t>
            </w:r>
          </w:p>
        </w:tc>
      </w:tr>
      <w:tr w:rsidR="00587BE8" w:rsidRPr="001A5566" w14:paraId="205F155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0924D82D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somatoform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6585F5E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F36E08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74F82F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3-22.06</w:t>
            </w:r>
          </w:p>
        </w:tc>
      </w:tr>
      <w:tr w:rsidR="00587BE8" w:rsidRPr="001A5566" w14:paraId="5C9AC977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AC38B5D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stress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3AC6754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A8E26C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A73193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74-2.25</w:t>
            </w:r>
          </w:p>
        </w:tc>
      </w:tr>
      <w:tr w:rsidR="00587BE8" w:rsidRPr="001A5566" w14:paraId="5501DD38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392FB173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medical mental health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75B74CB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407BED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830D90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0-1.00</w:t>
            </w:r>
          </w:p>
        </w:tc>
      </w:tr>
      <w:tr w:rsidR="00587BE8" w:rsidRPr="001A5566" w14:paraId="48B67D49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43908FBA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claim with ICD9/ICD10 diagnosis code for medication induced mental health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1BE6990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8888B4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9554EA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7-1.0</w:t>
            </w:r>
          </w:p>
        </w:tc>
      </w:tr>
      <w:tr w:rsidR="00587BE8" w:rsidRPr="001A5566" w14:paraId="2DE6D2A3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1BF12A98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ny record indicating behavioral cancer</w:t>
            </w:r>
          </w:p>
        </w:tc>
        <w:tc>
          <w:tcPr>
            <w:tcW w:w="5760" w:type="dxa"/>
            <w:shd w:val="clear" w:color="auto" w:fill="auto"/>
            <w:hideMark/>
          </w:tcPr>
          <w:p w14:paraId="0DFBD13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CME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09666E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4F674A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9-1.20</w:t>
            </w:r>
          </w:p>
        </w:tc>
      </w:tr>
      <w:tr w:rsidR="00587BE8" w:rsidRPr="001A5566" w14:paraId="692443B6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0B2B7D47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indicating cancer</w:t>
            </w:r>
          </w:p>
        </w:tc>
        <w:tc>
          <w:tcPr>
            <w:tcW w:w="5760" w:type="dxa"/>
            <w:shd w:val="clear" w:color="auto" w:fill="auto"/>
            <w:hideMark/>
          </w:tcPr>
          <w:p w14:paraId="1E71B9E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CME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BF593B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7314B5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01-1.02</w:t>
            </w:r>
          </w:p>
        </w:tc>
      </w:tr>
      <w:tr w:rsidR="00587BE8" w:rsidRPr="001A5566" w14:paraId="29F39B01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2F4687AB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indicating cancer-related death</w:t>
            </w:r>
          </w:p>
        </w:tc>
        <w:tc>
          <w:tcPr>
            <w:tcW w:w="5760" w:type="dxa"/>
            <w:shd w:val="clear" w:color="auto" w:fill="auto"/>
            <w:hideMark/>
          </w:tcPr>
          <w:p w14:paraId="3FCF69D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CME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31C11D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6E5D39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93-1.39</w:t>
            </w:r>
          </w:p>
        </w:tc>
      </w:tr>
      <w:tr w:rsidR="00587BE8" w:rsidRPr="001A5566" w14:paraId="399DCC89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018E49F6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of emergency department use</w:t>
            </w:r>
          </w:p>
        </w:tc>
        <w:tc>
          <w:tcPr>
            <w:tcW w:w="5760" w:type="dxa"/>
            <w:shd w:val="clear" w:color="auto" w:fill="auto"/>
            <w:hideMark/>
          </w:tcPr>
          <w:p w14:paraId="4AB8189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3952C5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CD384E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58-0.70</w:t>
            </w:r>
          </w:p>
        </w:tc>
      </w:tr>
      <w:tr w:rsidR="00587BE8" w:rsidRPr="001A5566" w14:paraId="132ACF6C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75BC75F7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medical mental health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5A06688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2E5278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C299AF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16-1.66</w:t>
            </w:r>
          </w:p>
        </w:tc>
      </w:tr>
      <w:tr w:rsidR="00587BE8" w:rsidRPr="001A5566" w14:paraId="297DA8E0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6C64260B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outpatient, emergency department or hospital discharge record with ICD9/ICD10 code for medication induced mental health disorder</w:t>
            </w:r>
          </w:p>
        </w:tc>
        <w:tc>
          <w:tcPr>
            <w:tcW w:w="5760" w:type="dxa"/>
            <w:shd w:val="clear" w:color="auto" w:fill="auto"/>
            <w:hideMark/>
          </w:tcPr>
          <w:p w14:paraId="59145C9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D3122E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116245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57-0.92</w:t>
            </w:r>
          </w:p>
        </w:tc>
      </w:tr>
      <w:tr w:rsidR="00587BE8" w:rsidRPr="001A5566" w14:paraId="5F2BA3FE" w14:textId="77777777" w:rsidTr="006C3A17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14:paraId="54C46FD7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outpatient, emergency department or hospital discharge record with ICD9/ICD10 code for skin/soft tissue infection </w:t>
            </w:r>
          </w:p>
        </w:tc>
        <w:tc>
          <w:tcPr>
            <w:tcW w:w="5760" w:type="dxa"/>
            <w:shd w:val="clear" w:color="auto" w:fill="auto"/>
            <w:hideMark/>
          </w:tcPr>
          <w:p w14:paraId="0F037C7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3CB00FB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DF15A8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52-1.78</w:t>
            </w:r>
          </w:p>
        </w:tc>
      </w:tr>
      <w:tr w:rsidR="00587BE8" w:rsidRPr="001A5566" w14:paraId="11AEFBE2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283F4049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DMH record indicating incarceration</w:t>
            </w:r>
          </w:p>
        </w:tc>
        <w:tc>
          <w:tcPr>
            <w:tcW w:w="5760" w:type="dxa"/>
            <w:shd w:val="clear" w:color="auto" w:fill="auto"/>
            <w:hideMark/>
          </w:tcPr>
          <w:p w14:paraId="1D91F16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MH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2E7082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430DD8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2-3.71</w:t>
            </w:r>
          </w:p>
        </w:tc>
      </w:tr>
      <w:tr w:rsidR="00587BE8" w:rsidRPr="001A5566" w14:paraId="4160101A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0101B8F0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DMH record indicating psychiatric hospitalization</w:t>
            </w:r>
          </w:p>
        </w:tc>
        <w:tc>
          <w:tcPr>
            <w:tcW w:w="5760" w:type="dxa"/>
            <w:shd w:val="clear" w:color="auto" w:fill="auto"/>
            <w:hideMark/>
          </w:tcPr>
          <w:p w14:paraId="3A208CA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MH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DBFD43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33DB54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54-1.03</w:t>
            </w:r>
          </w:p>
        </w:tc>
      </w:tr>
      <w:tr w:rsidR="00587BE8" w:rsidRPr="001A5566" w14:paraId="25809C15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1D568ED6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of incarceration in DOC state prison</w:t>
            </w:r>
          </w:p>
        </w:tc>
        <w:tc>
          <w:tcPr>
            <w:tcW w:w="5760" w:type="dxa"/>
            <w:shd w:val="clear" w:color="auto" w:fill="auto"/>
            <w:hideMark/>
          </w:tcPr>
          <w:p w14:paraId="1CB275F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C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56476D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A302EC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62-2.23</w:t>
            </w:r>
          </w:p>
        </w:tc>
      </w:tr>
      <w:tr w:rsidR="00587BE8" w:rsidRPr="001A5566" w14:paraId="75D2AFFC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51F0A639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of receiving benefits for medical related needs from DVS</w:t>
            </w:r>
          </w:p>
        </w:tc>
        <w:tc>
          <w:tcPr>
            <w:tcW w:w="5760" w:type="dxa"/>
            <w:shd w:val="clear" w:color="auto" w:fill="auto"/>
            <w:hideMark/>
          </w:tcPr>
          <w:p w14:paraId="1825B552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V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9A9D1BE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2E066C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24-2.52</w:t>
            </w:r>
          </w:p>
        </w:tc>
      </w:tr>
      <w:tr w:rsidR="00587BE8" w:rsidRPr="001A5566" w14:paraId="011C6943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2EB64765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in APCD substance abuse/mental health records</w:t>
            </w:r>
          </w:p>
        </w:tc>
        <w:tc>
          <w:tcPr>
            <w:tcW w:w="5760" w:type="dxa"/>
            <w:shd w:val="clear" w:color="auto" w:fill="auto"/>
            <w:hideMark/>
          </w:tcPr>
          <w:p w14:paraId="21DDA70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CD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F5CF634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C5E1A1C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37-0.56</w:t>
            </w:r>
          </w:p>
        </w:tc>
      </w:tr>
      <w:tr w:rsidR="00587BE8" w:rsidRPr="001A5566" w14:paraId="4BBFB5F8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39FECE96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record in BSAS</w:t>
            </w:r>
          </w:p>
        </w:tc>
        <w:tc>
          <w:tcPr>
            <w:tcW w:w="5760" w:type="dxa"/>
            <w:shd w:val="clear" w:color="auto" w:fill="auto"/>
            <w:hideMark/>
          </w:tcPr>
          <w:p w14:paraId="7F48208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SA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D144CF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ED9272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32-1.72</w:t>
            </w:r>
          </w:p>
        </w:tc>
      </w:tr>
      <w:tr w:rsidR="00587BE8" w:rsidRPr="001A5566" w14:paraId="4589BD79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14B4CAC8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record in </w:t>
            </w: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mental health records</w:t>
            </w:r>
          </w:p>
        </w:tc>
        <w:tc>
          <w:tcPr>
            <w:tcW w:w="5760" w:type="dxa"/>
            <w:shd w:val="clear" w:color="auto" w:fill="auto"/>
            <w:hideMark/>
          </w:tcPr>
          <w:p w14:paraId="76D40C6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mix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FECE300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DCD3C28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79-0.98</w:t>
            </w:r>
          </w:p>
        </w:tc>
      </w:tr>
      <w:tr w:rsidR="00587BE8" w:rsidRPr="001A5566" w14:paraId="75242159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50369702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record 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f service receipt from</w:t>
            </w: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MH </w:t>
            </w:r>
          </w:p>
        </w:tc>
        <w:tc>
          <w:tcPr>
            <w:tcW w:w="5760" w:type="dxa"/>
            <w:shd w:val="clear" w:color="auto" w:fill="auto"/>
            <w:hideMark/>
          </w:tcPr>
          <w:p w14:paraId="594C0F9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MH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5FE712A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D482E4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02-3.00</w:t>
            </w:r>
          </w:p>
        </w:tc>
      </w:tr>
      <w:tr w:rsidR="00587BE8" w:rsidRPr="001A5566" w14:paraId="25079538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06203F15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record 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f service receipt</w:t>
            </w: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VS</w:t>
            </w:r>
          </w:p>
        </w:tc>
        <w:tc>
          <w:tcPr>
            <w:tcW w:w="5760" w:type="dxa"/>
            <w:shd w:val="clear" w:color="auto" w:fill="auto"/>
            <w:hideMark/>
          </w:tcPr>
          <w:p w14:paraId="1E20C3E6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V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A081C07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42831B3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1.89-3.29</w:t>
            </w:r>
          </w:p>
        </w:tc>
      </w:tr>
      <w:tr w:rsidR="00587BE8" w:rsidRPr="001A5566" w14:paraId="0F783462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2EF43C1E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record 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f service in</w:t>
            </w: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M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TRIS</w:t>
            </w:r>
          </w:p>
        </w:tc>
        <w:tc>
          <w:tcPr>
            <w:tcW w:w="5760" w:type="dxa"/>
            <w:shd w:val="clear" w:color="auto" w:fill="auto"/>
            <w:hideMark/>
          </w:tcPr>
          <w:p w14:paraId="6AB31C45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TRIS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45066F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B8A309F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2.17-2.42</w:t>
            </w:r>
          </w:p>
        </w:tc>
      </w:tr>
      <w:tr w:rsidR="00587BE8" w:rsidRPr="001A5566" w14:paraId="1767E823" w14:textId="77777777" w:rsidTr="006C3A17">
        <w:trPr>
          <w:trHeight w:val="20"/>
        </w:trPr>
        <w:tc>
          <w:tcPr>
            <w:tcW w:w="5760" w:type="dxa"/>
            <w:shd w:val="clear" w:color="auto" w:fill="auto"/>
            <w:hideMark/>
          </w:tcPr>
          <w:p w14:paraId="117E474E" w14:textId="77777777" w:rsidR="00587BE8" w:rsidRPr="00F0271C" w:rsidRDefault="00587BE8" w:rsidP="006C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y record 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f prescription in</w:t>
            </w: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5760" w:type="dxa"/>
            <w:shd w:val="clear" w:color="auto" w:fill="auto"/>
            <w:hideMark/>
          </w:tcPr>
          <w:p w14:paraId="34823B8D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D</w:t>
            </w:r>
            <w:r w:rsidR="003E216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F027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3335D41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48D2F99" w14:textId="77777777" w:rsidR="00587BE8" w:rsidRPr="00F0271C" w:rsidRDefault="00587BE8" w:rsidP="006C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71C">
              <w:rPr>
                <w:rFonts w:ascii="Times New Roman" w:eastAsia="Times New Roman" w:hAnsi="Times New Roman" w:cs="Times New Roman"/>
                <w:sz w:val="18"/>
                <w:szCs w:val="18"/>
              </w:rPr>
              <w:t>0.85-0.95</w:t>
            </w:r>
          </w:p>
        </w:tc>
      </w:tr>
    </w:tbl>
    <w:p w14:paraId="0841523F" w14:textId="77777777" w:rsidR="00587BE8" w:rsidRPr="003E216C" w:rsidRDefault="003E216C">
      <w:pPr>
        <w:rPr>
          <w:rFonts w:ascii="Times New Roman" w:hAnsi="Times New Roman" w:cs="Times New Roman"/>
          <w:sz w:val="20"/>
          <w:szCs w:val="20"/>
        </w:rPr>
      </w:pPr>
      <w:r w:rsidRPr="003E216C">
        <w:rPr>
          <w:rFonts w:ascii="Times New Roman" w:hAnsi="Times New Roman" w:cs="Times New Roman"/>
          <w:sz w:val="20"/>
          <w:szCs w:val="20"/>
        </w:rPr>
        <w:t xml:space="preserve">Note: APCD = All Payer Claims Database; BSAS = Bureau of Substance Addiction Services; DMH = Department of Mental Health; DOC = Department of Correction; DVS = Department of Veteran Services; </w:t>
      </w:r>
      <w:r w:rsidR="00D35FF4">
        <w:rPr>
          <w:rFonts w:ascii="Times New Roman" w:hAnsi="Times New Roman" w:cs="Times New Roman"/>
          <w:sz w:val="20"/>
          <w:szCs w:val="20"/>
        </w:rPr>
        <w:t xml:space="preserve">MATRIS = </w:t>
      </w:r>
      <w:r w:rsidR="00D35FF4" w:rsidRPr="00D35FF4">
        <w:rPr>
          <w:rFonts w:ascii="Times New Roman" w:hAnsi="Times New Roman" w:cs="Times New Roman"/>
          <w:sz w:val="20"/>
          <w:szCs w:val="20"/>
        </w:rPr>
        <w:t>Massachusetts Ambulance Trip Record Information System</w:t>
      </w:r>
      <w:r w:rsidR="00D35FF4">
        <w:rPr>
          <w:rFonts w:ascii="Times New Roman" w:hAnsi="Times New Roman" w:cs="Times New Roman"/>
          <w:sz w:val="20"/>
          <w:szCs w:val="20"/>
        </w:rPr>
        <w:t xml:space="preserve">;  </w:t>
      </w:r>
      <w:r w:rsidRPr="003E216C">
        <w:rPr>
          <w:rFonts w:ascii="Times New Roman" w:hAnsi="Times New Roman" w:cs="Times New Roman"/>
          <w:sz w:val="20"/>
          <w:szCs w:val="20"/>
        </w:rPr>
        <w:t xml:space="preserve">OCME = Office of the Chief Medical Examiner; PDMP = Prescription Drug Monitoring Program </w:t>
      </w:r>
    </w:p>
    <w:sectPr w:rsidR="00587BE8" w:rsidRPr="003E2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BE8"/>
    <w:rsid w:val="003E216C"/>
    <w:rsid w:val="004A4414"/>
    <w:rsid w:val="00587BE8"/>
    <w:rsid w:val="005A4977"/>
    <w:rsid w:val="00D35FF4"/>
    <w:rsid w:val="00DC1571"/>
    <w:rsid w:val="00F5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B3140"/>
  <w15:chartTrackingRefBased/>
  <w15:docId w15:val="{279D039D-E3B4-449D-B0D0-21E80B958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04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0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Thomas Hugh</dc:creator>
  <cp:keywords/>
  <dc:description/>
  <cp:lastModifiedBy>Priya Vijayakumar</cp:lastModifiedBy>
  <cp:revision>5</cp:revision>
  <dcterms:created xsi:type="dcterms:W3CDTF">2020-06-26T15:53:00Z</dcterms:created>
  <dcterms:modified xsi:type="dcterms:W3CDTF">2020-08-12T13:25:00Z</dcterms:modified>
</cp:coreProperties>
</file>